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150381" w14:textId="5F7B92DF" w:rsidR="000301E9" w:rsidRDefault="00A74AC3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03280963"/>
      <w:r w:rsidRPr="00A74AC3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DE2605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691A76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A74AC3">
        <w:rPr>
          <w:rFonts w:ascii="Times New Roman" w:hAnsi="Times New Roman" w:cs="Times New Roman"/>
          <w:b/>
          <w:bCs/>
          <w:sz w:val="24"/>
          <w:szCs w:val="24"/>
        </w:rPr>
        <w:t xml:space="preserve">. Basic clinical information of </w:t>
      </w:r>
      <w:r w:rsidR="00DE2605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320BF2">
        <w:rPr>
          <w:rFonts w:ascii="Times New Roman" w:hAnsi="Times New Roman" w:cs="Times New Roman"/>
          <w:b/>
          <w:bCs/>
          <w:sz w:val="24"/>
          <w:szCs w:val="24"/>
        </w:rPr>
        <w:t>87</w:t>
      </w:r>
      <w:r w:rsidRPr="00A74AC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20BF2">
        <w:rPr>
          <w:rFonts w:ascii="Times New Roman" w:hAnsi="Times New Roman" w:cs="Times New Roman"/>
          <w:b/>
          <w:bCs/>
          <w:sz w:val="24"/>
          <w:szCs w:val="24"/>
        </w:rPr>
        <w:t>STAD</w:t>
      </w:r>
      <w:r w:rsidRPr="00A74AC3">
        <w:rPr>
          <w:rFonts w:ascii="Times New Roman" w:hAnsi="Times New Roman" w:cs="Times New Roman"/>
          <w:b/>
          <w:bCs/>
          <w:sz w:val="24"/>
          <w:szCs w:val="24"/>
        </w:rPr>
        <w:t xml:space="preserve"> patients </w:t>
      </w:r>
      <w:r w:rsidR="00DE2605">
        <w:rPr>
          <w:rFonts w:ascii="Times New Roman" w:hAnsi="Times New Roman" w:cs="Times New Roman"/>
          <w:b/>
          <w:bCs/>
          <w:sz w:val="24"/>
          <w:szCs w:val="24"/>
        </w:rPr>
        <w:t>in</w:t>
      </w:r>
      <w:r w:rsidRPr="00A74AC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E2605">
        <w:rPr>
          <w:rFonts w:ascii="Times New Roman" w:hAnsi="Times New Roman" w:cs="Times New Roman"/>
          <w:b/>
          <w:bCs/>
          <w:sz w:val="24"/>
          <w:szCs w:val="24"/>
        </w:rPr>
        <w:t>training set.</w:t>
      </w:r>
    </w:p>
    <w:bookmarkEnd w:id="0"/>
    <w:p w14:paraId="70FD2420" w14:textId="77777777" w:rsidR="00472747" w:rsidRDefault="00472747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61"/>
        <w:gridCol w:w="4261"/>
      </w:tblGrid>
      <w:tr w:rsidR="00EB055A" w14:paraId="57534A88" w14:textId="77777777" w:rsidTr="002B0571">
        <w:tc>
          <w:tcPr>
            <w:tcW w:w="4261" w:type="dxa"/>
            <w:tcBorders>
              <w:bottom w:val="single" w:sz="12" w:space="0" w:color="auto"/>
            </w:tcBorders>
          </w:tcPr>
          <w:p w14:paraId="2730C965" w14:textId="25C18319" w:rsidR="00EB055A" w:rsidRDefault="00EB055A" w:rsidP="0059159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V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riables</w:t>
            </w:r>
          </w:p>
        </w:tc>
        <w:tc>
          <w:tcPr>
            <w:tcW w:w="4261" w:type="dxa"/>
            <w:tcBorders>
              <w:bottom w:val="single" w:sz="12" w:space="0" w:color="auto"/>
            </w:tcBorders>
          </w:tcPr>
          <w:p w14:paraId="66744725" w14:textId="4CD58D15" w:rsidR="00591597" w:rsidRDefault="00B81594" w:rsidP="00A6522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ining set</w:t>
            </w:r>
          </w:p>
          <w:p w14:paraId="15AADFAA" w14:textId="024A5639" w:rsidR="00EB055A" w:rsidRDefault="00EB055A" w:rsidP="00A6522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=</w:t>
            </w:r>
            <w:r w:rsidR="00B8159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  <w:r w:rsidR="00320B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7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EB055A" w14:paraId="1F9203F2" w14:textId="77777777" w:rsidTr="002B0571">
        <w:tc>
          <w:tcPr>
            <w:tcW w:w="4261" w:type="dxa"/>
            <w:tcBorders>
              <w:top w:val="single" w:sz="12" w:space="0" w:color="auto"/>
              <w:bottom w:val="nil"/>
            </w:tcBorders>
          </w:tcPr>
          <w:p w14:paraId="315F3214" w14:textId="14D9AA8F" w:rsidR="00EB055A" w:rsidRPr="004E3D89" w:rsidRDefault="00EB055A" w:rsidP="0059159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E3D89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4E3D89">
              <w:rPr>
                <w:rFonts w:ascii="Times New Roman" w:hAnsi="Times New Roman" w:cs="Times New Roman"/>
                <w:sz w:val="24"/>
                <w:szCs w:val="24"/>
              </w:rPr>
              <w:t>ge</w:t>
            </w:r>
          </w:p>
        </w:tc>
        <w:tc>
          <w:tcPr>
            <w:tcW w:w="4261" w:type="dxa"/>
            <w:tcBorders>
              <w:top w:val="single" w:sz="12" w:space="0" w:color="auto"/>
              <w:bottom w:val="nil"/>
            </w:tcBorders>
          </w:tcPr>
          <w:p w14:paraId="2C10E79C" w14:textId="10ED4956" w:rsidR="00EB055A" w:rsidRPr="00B81594" w:rsidRDefault="00B81594" w:rsidP="00A6522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594">
              <w:rPr>
                <w:rFonts w:ascii="Times New Roman" w:eastAsia="宋体" w:hAnsi="Times New Roman" w:cs="Times New Roman"/>
                <w:sz w:val="24"/>
                <w:szCs w:val="24"/>
              </w:rPr>
              <w:t>6</w:t>
            </w:r>
            <w:r w:rsidR="00320BF2">
              <w:rPr>
                <w:rFonts w:ascii="Times New Roman" w:eastAsia="宋体" w:hAnsi="Times New Roman" w:cs="Times New Roman"/>
                <w:sz w:val="24"/>
                <w:szCs w:val="24"/>
              </w:rPr>
              <w:t>5.39</w:t>
            </w:r>
            <w:r w:rsidR="004E3D89" w:rsidRPr="00B81594"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 w:rsidR="0031193C">
              <w:rPr>
                <w:rFonts w:ascii="Times New Roman" w:eastAsia="宋体" w:hAnsi="Times New Roman" w:cs="Times New Roman"/>
                <w:sz w:val="24"/>
                <w:szCs w:val="24"/>
              </w:rPr>
              <w:t>10.98</w:t>
            </w:r>
          </w:p>
        </w:tc>
      </w:tr>
      <w:tr w:rsidR="00EB055A" w14:paraId="6AC2F451" w14:textId="77777777" w:rsidTr="002B0571">
        <w:tc>
          <w:tcPr>
            <w:tcW w:w="4261" w:type="dxa"/>
            <w:tcBorders>
              <w:top w:val="nil"/>
            </w:tcBorders>
          </w:tcPr>
          <w:p w14:paraId="405581CD" w14:textId="77777777" w:rsidR="00EB055A" w:rsidRDefault="00EB055A" w:rsidP="00A6522C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E3D89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Pr="004E3D89">
              <w:rPr>
                <w:rFonts w:ascii="Times New Roman" w:hAnsi="Times New Roman" w:cs="Times New Roman"/>
                <w:sz w:val="24"/>
                <w:szCs w:val="24"/>
              </w:rPr>
              <w:t>ender</w:t>
            </w:r>
          </w:p>
          <w:p w14:paraId="55F20AF9" w14:textId="0D0EE170" w:rsidR="004E3D89" w:rsidRDefault="004E3D89" w:rsidP="00A6522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male</w:t>
            </w:r>
          </w:p>
          <w:p w14:paraId="3FAE1E33" w14:textId="06D1C1D5" w:rsidR="004E3D89" w:rsidRPr="004E3D89" w:rsidRDefault="004E3D89" w:rsidP="00A6522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le</w:t>
            </w:r>
          </w:p>
        </w:tc>
        <w:tc>
          <w:tcPr>
            <w:tcW w:w="4261" w:type="dxa"/>
            <w:tcBorders>
              <w:top w:val="nil"/>
            </w:tcBorders>
          </w:tcPr>
          <w:p w14:paraId="5C8827E5" w14:textId="77777777" w:rsidR="00EB055A" w:rsidRDefault="00EB055A" w:rsidP="00A6522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1C1227B" w14:textId="3A158C22" w:rsidR="004E3D89" w:rsidRDefault="0031193C" w:rsidP="00A6522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</w:t>
            </w:r>
            <w:r w:rsidR="004E3D8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3C5B4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AB788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3C5B40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="004E3D8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15C968B7" w14:textId="06EDD95C" w:rsidR="004E3D89" w:rsidRPr="004E3D89" w:rsidRDefault="00B81594" w:rsidP="00A6522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="0031193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3C5B40">
              <w:rPr>
                <w:rFonts w:ascii="Times New Roman" w:hAnsi="Times New Roman" w:cs="Times New Roman"/>
                <w:sz w:val="24"/>
                <w:szCs w:val="24"/>
              </w:rPr>
              <w:t>(6</w:t>
            </w:r>
            <w:r w:rsidR="0031193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AB788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1193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AB788B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="003C5B4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B055A" w14:paraId="7C51DCD7" w14:textId="77777777" w:rsidTr="00591597">
        <w:tc>
          <w:tcPr>
            <w:tcW w:w="4261" w:type="dxa"/>
          </w:tcPr>
          <w:p w14:paraId="71DA489F" w14:textId="125D6DA9" w:rsidR="00094B2B" w:rsidRDefault="00094B2B" w:rsidP="00A6522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umor </w:t>
            </w:r>
            <w:r w:rsidR="005D706B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="00EB055A" w:rsidRPr="004E3D89">
              <w:rPr>
                <w:rFonts w:ascii="Times New Roman" w:hAnsi="Times New Roman" w:cs="Times New Roman"/>
                <w:sz w:val="24"/>
                <w:szCs w:val="24"/>
              </w:rPr>
              <w:t>rade</w:t>
            </w:r>
          </w:p>
          <w:p w14:paraId="3A9D809B" w14:textId="129D2940" w:rsidR="003C5B40" w:rsidRDefault="00094B2B" w:rsidP="00A6522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B81594">
              <w:rPr>
                <w:rFonts w:ascii="Times New Roman" w:hAnsi="Times New Roman" w:cs="Times New Roman"/>
                <w:sz w:val="24"/>
                <w:szCs w:val="24"/>
              </w:rPr>
              <w:t>&amp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2</w:t>
            </w:r>
          </w:p>
          <w:p w14:paraId="2D132AE8" w14:textId="5AC4C7A8" w:rsidR="005D706B" w:rsidRDefault="00094B2B" w:rsidP="00B8159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B81594">
              <w:rPr>
                <w:rFonts w:ascii="Times New Roman" w:hAnsi="Times New Roman" w:cs="Times New Roman"/>
                <w:sz w:val="24"/>
                <w:szCs w:val="24"/>
              </w:rPr>
              <w:t>&amp;G4</w:t>
            </w:r>
          </w:p>
          <w:p w14:paraId="5423BE56" w14:textId="3499F87C" w:rsidR="00094B2B" w:rsidRPr="004E3D89" w:rsidRDefault="00A6522C" w:rsidP="00A6522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="00094B2B">
              <w:rPr>
                <w:rFonts w:ascii="Times New Roman" w:hAnsi="Times New Roman" w:cs="Times New Roman"/>
                <w:sz w:val="24"/>
                <w:szCs w:val="24"/>
              </w:rPr>
              <w:t>nknow</w:t>
            </w:r>
          </w:p>
        </w:tc>
        <w:tc>
          <w:tcPr>
            <w:tcW w:w="4261" w:type="dxa"/>
          </w:tcPr>
          <w:p w14:paraId="7664479F" w14:textId="77777777" w:rsidR="00EB055A" w:rsidRDefault="00EB055A" w:rsidP="00A6522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A149BB3" w14:textId="4CA9E297" w:rsidR="00094B2B" w:rsidRDefault="0031193C" w:rsidP="00A6522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7</w:t>
            </w:r>
            <w:r w:rsidR="00094B2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1.18</w:t>
            </w:r>
            <w:r w:rsidR="00094B2B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  <w:p w14:paraId="6B8BFB87" w14:textId="7C0D948A" w:rsidR="00094B2B" w:rsidRDefault="0031193C" w:rsidP="00B8159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0E1F09">
              <w:rPr>
                <w:rFonts w:ascii="Times New Roman" w:hAnsi="Times New Roman" w:cs="Times New Roman"/>
                <w:sz w:val="24"/>
                <w:szCs w:val="24"/>
              </w:rPr>
              <w:t>06</w:t>
            </w:r>
            <w:r w:rsidR="005D706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0E1F0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AB788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0E1F09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  <w:r w:rsidR="005D706B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  <w:p w14:paraId="7A49CD31" w14:textId="66988DA4" w:rsidR="005D706B" w:rsidRPr="004E3D89" w:rsidRDefault="000E1F09" w:rsidP="00A6522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5D706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14</w:t>
            </w:r>
            <w:r w:rsidR="005D706B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EB055A" w14:paraId="7644E27D" w14:textId="77777777" w:rsidTr="00591597">
        <w:tc>
          <w:tcPr>
            <w:tcW w:w="4261" w:type="dxa"/>
          </w:tcPr>
          <w:p w14:paraId="1619DD0A" w14:textId="7941767C" w:rsidR="005D706B" w:rsidRDefault="005D706B" w:rsidP="00A6522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706B">
              <w:rPr>
                <w:rFonts w:ascii="Times New Roman" w:hAnsi="Times New Roman" w:cs="Times New Roman"/>
                <w:sz w:val="24"/>
                <w:szCs w:val="24"/>
              </w:rPr>
              <w:t xml:space="preserve">Pathologic </w:t>
            </w:r>
            <w:r w:rsidR="00EB055A" w:rsidRPr="004E3D89">
              <w:rPr>
                <w:rFonts w:ascii="Times New Roman" w:hAnsi="Times New Roman" w:cs="Times New Roman"/>
                <w:sz w:val="24"/>
                <w:szCs w:val="24"/>
              </w:rPr>
              <w:t>Stage</w:t>
            </w:r>
          </w:p>
          <w:p w14:paraId="67A33B6F" w14:textId="3FDD878A" w:rsidR="005D706B" w:rsidRDefault="005D706B" w:rsidP="00A6522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 w:rsidR="00FE2B7A">
              <w:rPr>
                <w:rFonts w:ascii="Times New Roman" w:hAnsi="Times New Roman" w:cs="Times New Roman"/>
                <w:sz w:val="24"/>
                <w:szCs w:val="24"/>
              </w:rPr>
              <w:t>&amp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  <w:p w14:paraId="3216B068" w14:textId="77777777" w:rsidR="005D706B" w:rsidRDefault="005D706B" w:rsidP="00A6522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I</w:t>
            </w:r>
            <w:r w:rsidR="00FE2B7A">
              <w:rPr>
                <w:rFonts w:ascii="Times New Roman" w:hAnsi="Times New Roman" w:cs="Times New Roman"/>
                <w:sz w:val="24"/>
                <w:szCs w:val="24"/>
              </w:rPr>
              <w:t>&amp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V</w:t>
            </w:r>
          </w:p>
          <w:p w14:paraId="6B9210AD" w14:textId="565C3599" w:rsidR="00FE2B7A" w:rsidRPr="004E3D89" w:rsidRDefault="00A6522C" w:rsidP="00A6522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="00FE2B7A">
              <w:rPr>
                <w:rFonts w:ascii="Times New Roman" w:hAnsi="Times New Roman" w:cs="Times New Roman"/>
                <w:sz w:val="24"/>
                <w:szCs w:val="24"/>
              </w:rPr>
              <w:t>nknow</w:t>
            </w:r>
          </w:p>
        </w:tc>
        <w:tc>
          <w:tcPr>
            <w:tcW w:w="4261" w:type="dxa"/>
          </w:tcPr>
          <w:p w14:paraId="509AD8B6" w14:textId="77777777" w:rsidR="00EB055A" w:rsidRDefault="00EB055A" w:rsidP="00A6522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50B8ED4" w14:textId="6A179A0B" w:rsidR="00FE2B7A" w:rsidRDefault="000E1F09" w:rsidP="00A6522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7</w:t>
            </w:r>
            <w:r w:rsidR="00FE2B7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6.52</w:t>
            </w:r>
            <w:r w:rsidR="00FE2B7A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  <w:p w14:paraId="51A56989" w14:textId="542CA5F9" w:rsidR="00FE2B7A" w:rsidRDefault="000E1F09" w:rsidP="00A6522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9</w:t>
            </w:r>
            <w:r w:rsidR="00FE2B7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7.59</w:t>
            </w:r>
            <w:r w:rsidR="00FE2B7A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  <w:p w14:paraId="5D969E54" w14:textId="6A332B5C" w:rsidR="00FE2B7A" w:rsidRPr="004E3D89" w:rsidRDefault="00B81594" w:rsidP="00A6522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0E1F0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FE2B7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0E1F09">
              <w:rPr>
                <w:rFonts w:ascii="Times New Roman" w:hAnsi="Times New Roman" w:cs="Times New Roman"/>
                <w:sz w:val="24"/>
                <w:szCs w:val="24"/>
              </w:rPr>
              <w:t>5.89</w:t>
            </w:r>
            <w:r w:rsidR="00FE2B7A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EB055A" w14:paraId="453B5270" w14:textId="77777777" w:rsidTr="00591597">
        <w:tc>
          <w:tcPr>
            <w:tcW w:w="4261" w:type="dxa"/>
          </w:tcPr>
          <w:p w14:paraId="324BE9D0" w14:textId="01E5B696" w:rsidR="00EB055A" w:rsidRDefault="005C1234" w:rsidP="00A6522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AJCC</w:t>
            </w:r>
            <w:r w:rsidR="00EB055A" w:rsidRPr="004E3D89">
              <w:rPr>
                <w:rFonts w:ascii="Times New Roman" w:hAnsi="Times New Roman" w:cs="Times New Roman"/>
                <w:sz w:val="24"/>
                <w:szCs w:val="24"/>
              </w:rPr>
              <w:t>-T</w:t>
            </w:r>
          </w:p>
          <w:p w14:paraId="31C75748" w14:textId="1B07D8DC" w:rsidR="00A6522C" w:rsidRDefault="00A6522C" w:rsidP="00A6522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6331DAAF" w14:textId="6F9B9BDE" w:rsidR="00A6522C" w:rsidRDefault="00A6522C" w:rsidP="00A6522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1B3F64CB" w14:textId="7FBB8F02" w:rsidR="00A6522C" w:rsidRDefault="00A6522C" w:rsidP="00A6522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14:paraId="62EA394C" w14:textId="77777777" w:rsidR="00A6522C" w:rsidRDefault="00A6522C" w:rsidP="00A6522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  <w:p w14:paraId="110CFF4C" w14:textId="1F1D1FB0" w:rsidR="00A6522C" w:rsidRPr="004E3D89" w:rsidRDefault="00A6522C" w:rsidP="00A6522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know</w:t>
            </w:r>
          </w:p>
        </w:tc>
        <w:tc>
          <w:tcPr>
            <w:tcW w:w="4261" w:type="dxa"/>
          </w:tcPr>
          <w:p w14:paraId="1D268F77" w14:textId="77777777" w:rsidR="00EB055A" w:rsidRDefault="00EB055A" w:rsidP="00A6522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17CFE9B" w14:textId="1049ED20" w:rsidR="00A6522C" w:rsidRDefault="00214CA2" w:rsidP="00A6522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="00A6522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A22581">
              <w:rPr>
                <w:rFonts w:ascii="Times New Roman" w:hAnsi="Times New Roman" w:cs="Times New Roman"/>
                <w:sz w:val="24"/>
                <w:szCs w:val="24"/>
              </w:rPr>
              <w:t>5.88</w:t>
            </w:r>
            <w:r w:rsidR="00A6522C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  <w:p w14:paraId="064E20DF" w14:textId="1D33BEB0" w:rsidR="00A6522C" w:rsidRDefault="00B81594" w:rsidP="00A6522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214CA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A6522C">
              <w:rPr>
                <w:rFonts w:ascii="Times New Roman" w:hAnsi="Times New Roman" w:cs="Times New Roman"/>
                <w:sz w:val="24"/>
                <w:szCs w:val="24"/>
              </w:rPr>
              <w:t>(2</w:t>
            </w:r>
            <w:r w:rsidR="00A2258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AB788B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A2258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A6522C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  <w:p w14:paraId="33D3C38D" w14:textId="11F4178A" w:rsidR="00A6522C" w:rsidRDefault="00214CA2" w:rsidP="00A6522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</w:t>
            </w:r>
            <w:r w:rsidR="00A6522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A22581">
              <w:rPr>
                <w:rFonts w:ascii="Times New Roman" w:hAnsi="Times New Roman" w:cs="Times New Roman"/>
                <w:sz w:val="24"/>
                <w:szCs w:val="24"/>
              </w:rPr>
              <w:t>42.25</w:t>
            </w:r>
            <w:r w:rsidR="00A6522C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  <w:p w14:paraId="1D73A1CB" w14:textId="0D831071" w:rsidR="00A6522C" w:rsidRDefault="00214CA2" w:rsidP="00A6522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</w:t>
            </w:r>
            <w:r w:rsidR="00A6522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A22581">
              <w:rPr>
                <w:rFonts w:ascii="Times New Roman" w:hAnsi="Times New Roman" w:cs="Times New Roman"/>
                <w:sz w:val="24"/>
                <w:szCs w:val="24"/>
              </w:rPr>
              <w:t>26.20</w:t>
            </w:r>
            <w:r w:rsidR="00A6522C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  <w:p w14:paraId="3AAACB05" w14:textId="3F420D03" w:rsidR="00A6522C" w:rsidRPr="004E3D89" w:rsidRDefault="00214CA2" w:rsidP="00A6522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A6522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AB788B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A22581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  <w:r w:rsidR="00A6522C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EB055A" w14:paraId="2C82AC9F" w14:textId="77777777" w:rsidTr="00591597">
        <w:tc>
          <w:tcPr>
            <w:tcW w:w="4261" w:type="dxa"/>
          </w:tcPr>
          <w:p w14:paraId="7961D04F" w14:textId="77777777" w:rsidR="00EB055A" w:rsidRDefault="00EB055A" w:rsidP="00A6522C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OLE_LINK1"/>
            <w:r w:rsidRPr="004E3D89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4E3D89">
              <w:rPr>
                <w:rFonts w:ascii="Times New Roman" w:hAnsi="Times New Roman" w:cs="Times New Roman"/>
                <w:sz w:val="24"/>
                <w:szCs w:val="24"/>
              </w:rPr>
              <w:t>JCC</w:t>
            </w:r>
            <w:bookmarkEnd w:id="1"/>
            <w:r w:rsidRPr="004E3D89">
              <w:rPr>
                <w:rFonts w:ascii="Times New Roman" w:hAnsi="Times New Roman" w:cs="Times New Roman"/>
                <w:sz w:val="24"/>
                <w:szCs w:val="24"/>
              </w:rPr>
              <w:t>-N</w:t>
            </w:r>
          </w:p>
          <w:p w14:paraId="0053501F" w14:textId="77777777" w:rsidR="003E0E97" w:rsidRDefault="00F65B30" w:rsidP="00F65B3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6D9672B6" w14:textId="5E356561" w:rsidR="00F65B30" w:rsidRDefault="00F65B30" w:rsidP="00F65B3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A8636D">
              <w:rPr>
                <w:rFonts w:ascii="Times New Roman" w:hAnsi="Times New Roman" w:cs="Times New Roman"/>
                <w:sz w:val="24"/>
                <w:szCs w:val="24"/>
              </w:rPr>
              <w:t>-N3</w:t>
            </w:r>
          </w:p>
          <w:p w14:paraId="73C06C66" w14:textId="72744A76" w:rsidR="00F65B30" w:rsidRPr="004E3D89" w:rsidRDefault="00F65B30" w:rsidP="00F65B3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know</w:t>
            </w:r>
          </w:p>
        </w:tc>
        <w:tc>
          <w:tcPr>
            <w:tcW w:w="4261" w:type="dxa"/>
          </w:tcPr>
          <w:p w14:paraId="02DE32C0" w14:textId="77777777" w:rsidR="00EB055A" w:rsidRDefault="00EB055A" w:rsidP="00A6522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D55D5AB" w14:textId="5F245A28" w:rsidR="00F65B30" w:rsidRDefault="00214CA2" w:rsidP="00A6522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</w:t>
            </w:r>
            <w:r w:rsidR="00F65B30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A22581">
              <w:rPr>
                <w:rFonts w:ascii="Times New Roman" w:hAnsi="Times New Roman" w:cs="Times New Roman"/>
                <w:sz w:val="24"/>
                <w:szCs w:val="24"/>
              </w:rPr>
              <w:t>31.02</w:t>
            </w:r>
            <w:r w:rsidR="00F65B30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  <w:p w14:paraId="077D8124" w14:textId="07370A15" w:rsidR="00F65B30" w:rsidRDefault="00214CA2" w:rsidP="00A6522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="00FE4AC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F65B30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A22581">
              <w:rPr>
                <w:rFonts w:ascii="Times New Roman" w:hAnsi="Times New Roman" w:cs="Times New Roman"/>
                <w:sz w:val="24"/>
                <w:szCs w:val="24"/>
              </w:rPr>
              <w:t>65.24</w:t>
            </w:r>
            <w:r w:rsidR="00F65B30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  <w:p w14:paraId="380B81E3" w14:textId="7165BDD9" w:rsidR="00F65B30" w:rsidRPr="004E3D89" w:rsidRDefault="00214CA2" w:rsidP="00A6522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F65B30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AB788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A22581">
              <w:rPr>
                <w:rFonts w:ascii="Times New Roman" w:hAnsi="Times New Roman" w:cs="Times New Roman"/>
                <w:sz w:val="24"/>
                <w:szCs w:val="24"/>
              </w:rPr>
              <w:t>.74</w:t>
            </w:r>
            <w:r w:rsidR="00F65B30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EB055A" w14:paraId="59EC6C61" w14:textId="77777777" w:rsidTr="00591597">
        <w:tc>
          <w:tcPr>
            <w:tcW w:w="4261" w:type="dxa"/>
          </w:tcPr>
          <w:p w14:paraId="0C64701E" w14:textId="77777777" w:rsidR="00EB055A" w:rsidRDefault="00EB055A" w:rsidP="00A6522C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E3D89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4E3D89">
              <w:rPr>
                <w:rFonts w:ascii="Times New Roman" w:hAnsi="Times New Roman" w:cs="Times New Roman"/>
                <w:sz w:val="24"/>
                <w:szCs w:val="24"/>
              </w:rPr>
              <w:t>JCC-M</w:t>
            </w:r>
          </w:p>
          <w:p w14:paraId="65DE8207" w14:textId="77777777" w:rsidR="00F65B30" w:rsidRDefault="00E72B85" w:rsidP="00F65B3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08669A2F" w14:textId="77777777" w:rsidR="00E72B85" w:rsidRDefault="00E72B85" w:rsidP="00F65B3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2C250A5B" w14:textId="6AFBB238" w:rsidR="00E72B85" w:rsidRPr="004E3D89" w:rsidRDefault="00E72B85" w:rsidP="00F65B3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know</w:t>
            </w:r>
          </w:p>
        </w:tc>
        <w:tc>
          <w:tcPr>
            <w:tcW w:w="4261" w:type="dxa"/>
          </w:tcPr>
          <w:p w14:paraId="42141582" w14:textId="77777777" w:rsidR="00EB055A" w:rsidRDefault="00EB055A" w:rsidP="00A6522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D22CEF7" w14:textId="7F047219" w:rsidR="00E72B85" w:rsidRDefault="00FE4AC5" w:rsidP="00A6522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214CA2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  <w:r w:rsidR="00E72B8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A22581">
              <w:rPr>
                <w:rFonts w:ascii="Times New Roman" w:hAnsi="Times New Roman" w:cs="Times New Roman"/>
                <w:sz w:val="24"/>
                <w:szCs w:val="24"/>
              </w:rPr>
              <w:t>88.24</w:t>
            </w:r>
            <w:r w:rsidR="00E72B85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  <w:p w14:paraId="7B969A6D" w14:textId="075317D3" w:rsidR="00E72B85" w:rsidRDefault="00214CA2" w:rsidP="00A6522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="00E72B8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A22581">
              <w:rPr>
                <w:rFonts w:ascii="Times New Roman" w:hAnsi="Times New Roman" w:cs="Times New Roman"/>
                <w:sz w:val="24"/>
                <w:szCs w:val="24"/>
              </w:rPr>
              <w:t>6.95</w:t>
            </w:r>
            <w:r w:rsidR="00E72B85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  <w:p w14:paraId="240B208C" w14:textId="0B87950A" w:rsidR="00E72B85" w:rsidRPr="004E3D89" w:rsidRDefault="00214CA2" w:rsidP="00A6522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E72B8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A22581">
              <w:rPr>
                <w:rFonts w:ascii="Times New Roman" w:hAnsi="Times New Roman" w:cs="Times New Roman"/>
                <w:sz w:val="24"/>
                <w:szCs w:val="24"/>
              </w:rPr>
              <w:t>4.81</w:t>
            </w:r>
            <w:r w:rsidR="00E72B85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</w:tbl>
    <w:p w14:paraId="7F85C5D9" w14:textId="661E4D58" w:rsidR="00A74AC3" w:rsidRPr="00B81594" w:rsidRDefault="00B81594">
      <w:pPr>
        <w:rPr>
          <w:rFonts w:ascii="Times New Roman" w:hAnsi="Times New Roman" w:cs="Times New Roman"/>
          <w:sz w:val="24"/>
          <w:szCs w:val="24"/>
        </w:rPr>
      </w:pPr>
      <w:r w:rsidRPr="00B81594">
        <w:rPr>
          <w:rFonts w:ascii="Times New Roman" w:hAnsi="Times New Roman" w:cs="Times New Roman"/>
          <w:sz w:val="24"/>
          <w:szCs w:val="24"/>
        </w:rPr>
        <w:t>Values are mean ± standard deviation or n (%).</w:t>
      </w:r>
    </w:p>
    <w:sectPr w:rsidR="00A74AC3" w:rsidRPr="00B8159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C8481D" w14:textId="77777777" w:rsidR="00592300" w:rsidRDefault="00592300" w:rsidP="00A74AC3">
      <w:r>
        <w:separator/>
      </w:r>
    </w:p>
  </w:endnote>
  <w:endnote w:type="continuationSeparator" w:id="0">
    <w:p w14:paraId="3A7CAE91" w14:textId="77777777" w:rsidR="00592300" w:rsidRDefault="00592300" w:rsidP="00A74A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19934B" w14:textId="77777777" w:rsidR="00592300" w:rsidRDefault="00592300" w:rsidP="00A74AC3">
      <w:r>
        <w:separator/>
      </w:r>
    </w:p>
  </w:footnote>
  <w:footnote w:type="continuationSeparator" w:id="0">
    <w:p w14:paraId="642C1FC8" w14:textId="77777777" w:rsidR="00592300" w:rsidRDefault="00592300" w:rsidP="00A74AC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CD34479"/>
    <w:multiLevelType w:val="hybridMultilevel"/>
    <w:tmpl w:val="294E029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75544477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332387"/>
    <w:rsid w:val="000301E9"/>
    <w:rsid w:val="00094B2B"/>
    <w:rsid w:val="000E1F09"/>
    <w:rsid w:val="00143A35"/>
    <w:rsid w:val="00214CA2"/>
    <w:rsid w:val="00267D17"/>
    <w:rsid w:val="002B0571"/>
    <w:rsid w:val="0031193C"/>
    <w:rsid w:val="00311AB7"/>
    <w:rsid w:val="00320BF2"/>
    <w:rsid w:val="00332387"/>
    <w:rsid w:val="003C5B40"/>
    <w:rsid w:val="003E0E97"/>
    <w:rsid w:val="00472747"/>
    <w:rsid w:val="004E3D89"/>
    <w:rsid w:val="00591597"/>
    <w:rsid w:val="00592300"/>
    <w:rsid w:val="005C1234"/>
    <w:rsid w:val="005D706B"/>
    <w:rsid w:val="00691A76"/>
    <w:rsid w:val="00883BBD"/>
    <w:rsid w:val="0093449E"/>
    <w:rsid w:val="00A22581"/>
    <w:rsid w:val="00A6522C"/>
    <w:rsid w:val="00A74AC3"/>
    <w:rsid w:val="00A8636D"/>
    <w:rsid w:val="00AA59E0"/>
    <w:rsid w:val="00AB788B"/>
    <w:rsid w:val="00B40C2B"/>
    <w:rsid w:val="00B81594"/>
    <w:rsid w:val="00CF0A7F"/>
    <w:rsid w:val="00DE2605"/>
    <w:rsid w:val="00E0745B"/>
    <w:rsid w:val="00E72B85"/>
    <w:rsid w:val="00E927C0"/>
    <w:rsid w:val="00EB055A"/>
    <w:rsid w:val="00F65B30"/>
    <w:rsid w:val="00FE2B7A"/>
    <w:rsid w:val="00FE4A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F7DB595"/>
  <w15:chartTrackingRefBased/>
  <w15:docId w15:val="{D45EBE07-913B-42F4-B51C-4CA955073E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74AC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74AC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74AC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74AC3"/>
    <w:rPr>
      <w:sz w:val="18"/>
      <w:szCs w:val="18"/>
    </w:rPr>
  </w:style>
  <w:style w:type="table" w:styleId="a7">
    <w:name w:val="Table Grid"/>
    <w:basedOn w:val="a1"/>
    <w:uiPriority w:val="59"/>
    <w:rsid w:val="00311AB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EB055A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0</TotalTime>
  <Pages>1</Pages>
  <Words>80</Words>
  <Characters>459</Characters>
  <Application>Microsoft Office Word</Application>
  <DocSecurity>0</DocSecurity>
  <Lines>3</Lines>
  <Paragraphs>1</Paragraphs>
  <ScaleCrop>false</ScaleCrop>
  <Company/>
  <LinksUpToDate>false</LinksUpToDate>
  <CharactersWithSpaces>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</dc:creator>
  <cp:keywords/>
  <dc:description/>
  <cp:lastModifiedBy>Zhang Zhiqiang</cp:lastModifiedBy>
  <cp:revision>21</cp:revision>
  <dcterms:created xsi:type="dcterms:W3CDTF">2020-08-07T08:43:00Z</dcterms:created>
  <dcterms:modified xsi:type="dcterms:W3CDTF">2022-05-12T12:49:00Z</dcterms:modified>
</cp:coreProperties>
</file>